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B01" w:rsidRDefault="00504B01" w:rsidP="00504B01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b/>
          <w:color w:val="000000"/>
        </w:rPr>
      </w:pPr>
      <w:proofErr w:type="gramStart"/>
      <w:r>
        <w:rPr>
          <w:rFonts w:ascii="Times" w:eastAsia="Times" w:hAnsi="Times" w:cs="Times"/>
          <w:b/>
          <w:color w:val="000000"/>
        </w:rPr>
        <w:t>Supplementary 1.</w:t>
      </w:r>
      <w:proofErr w:type="gramEnd"/>
      <w:r>
        <w:rPr>
          <w:rFonts w:ascii="Times" w:eastAsia="Times" w:hAnsi="Times" w:cs="Times"/>
          <w:b/>
          <w:color w:val="000000"/>
        </w:rPr>
        <w:t xml:space="preserve"> CLASSIFY-TBI Study Design</w:t>
      </w:r>
    </w:p>
    <w:tbl>
      <w:tblPr>
        <w:tblW w:w="9900" w:type="dxa"/>
        <w:tblInd w:w="2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338"/>
        <w:gridCol w:w="7562"/>
      </w:tblGrid>
      <w:tr w:rsidR="00504B01" w:rsidTr="004C608A">
        <w:trPr>
          <w:trHeight w:val="8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</w:p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Enrollment Perio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</w:p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y 2016 – June 2018</w:t>
            </w:r>
          </w:p>
        </w:tc>
      </w:tr>
      <w:tr w:rsidR="00504B01" w:rsidTr="004C608A">
        <w:trPr>
          <w:trHeight w:val="8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nstitution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ennepin Healthcare, Level 1 Trauma Center</w:t>
            </w:r>
          </w:p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inneapolis, MN</w:t>
            </w:r>
          </w:p>
        </w:tc>
      </w:tr>
      <w:tr w:rsidR="00504B01" w:rsidTr="004C608A">
        <w:trPr>
          <w:trHeight w:val="14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atient Groups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atients presenting with</w:t>
            </w:r>
            <w:r>
              <w:rPr>
                <w:rFonts w:ascii="Times" w:eastAsia="Times" w:hAnsi="Times" w:cs="Times"/>
                <w:i/>
                <w:color w:val="000000"/>
              </w:rPr>
              <w:t xml:space="preserve"> traumatic brain injuries</w:t>
            </w:r>
            <w:r>
              <w:rPr>
                <w:rFonts w:ascii="Times" w:eastAsia="Times" w:hAnsi="Times" w:cs="Times"/>
                <w:color w:val="000000"/>
              </w:rPr>
              <w:t xml:space="preserve"> (e.g., patient went head first through windshield during a motor vehicle crash) or </w:t>
            </w:r>
            <w:r>
              <w:rPr>
                <w:rFonts w:ascii="Times" w:eastAsia="Times" w:hAnsi="Times" w:cs="Times"/>
                <w:i/>
                <w:color w:val="000000"/>
              </w:rPr>
              <w:t>non-traumatic brain injuries</w:t>
            </w:r>
            <w:r>
              <w:rPr>
                <w:rFonts w:ascii="Times" w:eastAsia="Times" w:hAnsi="Times" w:cs="Times"/>
                <w:color w:val="000000"/>
              </w:rPr>
              <w:t xml:space="preserve"> (e.g., patient experienced prolonged oxygen deprivation from an allergic reaction resulting in anoxic brain injury).</w:t>
            </w:r>
          </w:p>
        </w:tc>
      </w:tr>
      <w:tr w:rsidR="00504B01" w:rsidTr="004C608A">
        <w:trPr>
          <w:trHeight w:val="8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nclusion Criteria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etween 4-100 years of age</w:t>
            </w:r>
          </w:p>
          <w:p w:rsidR="00504B01" w:rsidRDefault="00504B01" w:rsidP="004C608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linically ordered non-contrast head CT on admission</w:t>
            </w:r>
          </w:p>
        </w:tc>
      </w:tr>
      <w:tr w:rsidR="00504B01" w:rsidTr="004C608A">
        <w:trPr>
          <w:trHeight w:val="31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Exclusion Criteria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njury occurred more than 6 hours before emergency department presentation</w:t>
            </w:r>
          </w:p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 of injury cannot be reliably determined</w:t>
            </w:r>
          </w:p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art of an interventional trial that could affect the validity of the assessment</w:t>
            </w:r>
          </w:p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ead trauma within the past 6 months to current assessment</w:t>
            </w:r>
          </w:p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risoner, person in custody, or ward of the state</w:t>
            </w:r>
          </w:p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resentation to special care unit of emergency department</w:t>
            </w:r>
          </w:p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Neurodevelopmentally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abnormal</w:t>
            </w:r>
          </w:p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jor psychiatric and/or neurological disorders</w:t>
            </w:r>
          </w:p>
          <w:p w:rsidR="00504B01" w:rsidRDefault="00504B01" w:rsidP="004C608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nable to speak and understand English</w:t>
            </w:r>
          </w:p>
        </w:tc>
      </w:tr>
    </w:tbl>
    <w:p w:rsidR="00504B01" w:rsidRDefault="00504B01" w:rsidP="00504B01">
      <w:pPr>
        <w:widowControl w:val="0"/>
        <w:pBdr>
          <w:top w:val="nil"/>
          <w:left w:val="nil"/>
          <w:bottom w:val="nil"/>
          <w:right w:val="nil"/>
          <w:between w:val="nil"/>
        </w:pBdr>
        <w:ind w:left="137" w:hanging="137"/>
        <w:rPr>
          <w:rFonts w:ascii="Times" w:eastAsia="Times" w:hAnsi="Times" w:cs="Times"/>
          <w:b/>
          <w:color w:val="000000"/>
        </w:rPr>
      </w:pPr>
    </w:p>
    <w:p w:rsidR="005825DE" w:rsidRDefault="005825DE">
      <w:bookmarkStart w:id="0" w:name="_GoBack"/>
      <w:bookmarkEnd w:id="0"/>
    </w:p>
    <w:sectPr w:rsidR="00582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Arim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07966"/>
    <w:multiLevelType w:val="multilevel"/>
    <w:tmpl w:val="358C99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1">
    <w:nsid w:val="57582553"/>
    <w:multiLevelType w:val="multilevel"/>
    <w:tmpl w:val="4C9A1E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B01"/>
    <w:rsid w:val="00504B01"/>
    <w:rsid w:val="0058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4B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4B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6-22T07:07:00Z</dcterms:created>
  <dcterms:modified xsi:type="dcterms:W3CDTF">2020-06-22T07:07:00Z</dcterms:modified>
</cp:coreProperties>
</file>